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32ABF" w14:textId="1E36EB0E" w:rsidR="00F713CE" w:rsidRDefault="00043101" w:rsidP="00D72FA8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 S6:</w:t>
      </w:r>
      <w:r>
        <w:rPr>
          <w:rFonts w:ascii="Arial" w:hAnsi="Arial" w:cs="Arial"/>
        </w:rPr>
        <w:t xml:space="preserve"> </w:t>
      </w:r>
      <w:r w:rsidR="009C1E73">
        <w:rPr>
          <w:rFonts w:ascii="Arial" w:hAnsi="Arial" w:cs="Arial"/>
        </w:rPr>
        <w:t>Intensity of</w:t>
      </w:r>
      <w:r w:rsidR="00700D61">
        <w:rPr>
          <w:rFonts w:ascii="Arial" w:hAnsi="Arial" w:cs="Arial"/>
        </w:rPr>
        <w:t xml:space="preserve"> COX-2</w:t>
      </w:r>
      <w:r w:rsidR="009C1E73">
        <w:rPr>
          <w:rFonts w:ascii="Arial" w:hAnsi="Arial" w:cs="Arial"/>
        </w:rPr>
        <w:t xml:space="preserve"> bands shown in the western blots in figure 1. The ratio of the intensity of the COX-2 band and </w:t>
      </w:r>
      <w:r w:rsidR="009C1E73" w:rsidRPr="009C1E73">
        <w:rPr>
          <w:rFonts w:ascii="Arial" w:hAnsi="Arial" w:cs="Arial"/>
        </w:rPr>
        <w:t>β-actin</w:t>
      </w:r>
      <w:r w:rsidR="009C1E73">
        <w:rPr>
          <w:rFonts w:ascii="Arial" w:hAnsi="Arial" w:cs="Arial"/>
        </w:rPr>
        <w:t xml:space="preserve"> band are shown as </w:t>
      </w:r>
      <w:proofErr w:type="gramStart"/>
      <w:r w:rsidR="009C1E73">
        <w:rPr>
          <w:rFonts w:ascii="Arial" w:hAnsi="Arial" w:cs="Arial"/>
        </w:rPr>
        <w:t>%</w:t>
      </w:r>
      <w:proofErr w:type="gramEnd"/>
      <w:r w:rsidR="009C1E73">
        <w:rPr>
          <w:rFonts w:ascii="Arial" w:hAnsi="Arial" w:cs="Arial"/>
        </w:rPr>
        <w:t xml:space="preserve"> of control. </w:t>
      </w:r>
    </w:p>
    <w:p w14:paraId="0AEBB2DA" w14:textId="77777777" w:rsidR="009C1E73" w:rsidRDefault="009C1E73" w:rsidP="00D72FA8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9720" w:type="dxa"/>
        <w:tblInd w:w="198" w:type="dxa"/>
        <w:tblLook w:val="04A0" w:firstRow="1" w:lastRow="0" w:firstColumn="1" w:lastColumn="0" w:noHBand="0" w:noVBand="1"/>
      </w:tblPr>
      <w:tblGrid>
        <w:gridCol w:w="2340"/>
        <w:gridCol w:w="1890"/>
        <w:gridCol w:w="1710"/>
        <w:gridCol w:w="1890"/>
        <w:gridCol w:w="1890"/>
      </w:tblGrid>
      <w:tr w:rsidR="00CB0A36" w:rsidRPr="00161BA8" w14:paraId="032F97A5" w14:textId="77777777" w:rsidTr="006908FB">
        <w:trPr>
          <w:trHeight w:val="300"/>
        </w:trPr>
        <w:tc>
          <w:tcPr>
            <w:tcW w:w="9720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1B6F707" w14:textId="0373136D" w:rsidR="00CB0A36" w:rsidRPr="0084527B" w:rsidRDefault="00CB0A36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esveratrol</w:t>
            </w:r>
          </w:p>
        </w:tc>
      </w:tr>
      <w:tr w:rsidR="0069504B" w:rsidRPr="00161BA8" w14:paraId="777D9C4F" w14:textId="77777777" w:rsidTr="00CB0A36">
        <w:trPr>
          <w:trHeight w:val="300"/>
        </w:trPr>
        <w:tc>
          <w:tcPr>
            <w:tcW w:w="42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02423AB" w14:textId="2E7D0255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HCA-7 </w:t>
            </w:r>
            <w:proofErr w:type="spellStart"/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</w:tcPr>
          <w:p w14:paraId="4579239F" w14:textId="4B994A18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8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3B5FB7D" w14:textId="0CCF4F73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nocytes</w:t>
            </w:r>
            <w:proofErr w:type="spellEnd"/>
          </w:p>
        </w:tc>
      </w:tr>
      <w:tr w:rsidR="0069504B" w:rsidRPr="00453963" w14:paraId="403BF78A" w14:textId="77777777" w:rsidTr="00CB0A36">
        <w:trPr>
          <w:trHeight w:val="300"/>
        </w:trPr>
        <w:tc>
          <w:tcPr>
            <w:tcW w:w="2340" w:type="dxa"/>
            <w:shd w:val="clear" w:color="auto" w:fill="F2F2F2" w:themeFill="background1" w:themeFillShade="F2"/>
            <w:noWrap/>
            <w:vAlign w:val="center"/>
          </w:tcPr>
          <w:p w14:paraId="28E281DB" w14:textId="74135C7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proofErr w:type="spellEnd"/>
            <w:proofErr w:type="gram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149C6B7A" w14:textId="69EEABC1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710" w:type="dxa"/>
            <w:vMerge/>
            <w:noWrap/>
            <w:vAlign w:val="center"/>
          </w:tcPr>
          <w:p w14:paraId="4FD3F4A5" w14:textId="52BC4C77" w:rsidR="0069504B" w:rsidRPr="0084527B" w:rsidRDefault="0069504B" w:rsidP="00FD0B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115D492B" w14:textId="7154F4E3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proofErr w:type="spellEnd"/>
            <w:proofErr w:type="gram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42CCA753" w14:textId="5400752E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</w:p>
        </w:tc>
      </w:tr>
      <w:tr w:rsidR="0069504B" w:rsidRPr="00453963" w14:paraId="0E00AE16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794418C" w14:textId="4013474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proofErr w:type="spell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bottom"/>
          </w:tcPr>
          <w:p w14:paraId="6DA37E95" w14:textId="3EA27F5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343C1B75" w14:textId="1CCE5197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00F61EC4" w14:textId="49BE957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proofErr w:type="spell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bottom"/>
          </w:tcPr>
          <w:p w14:paraId="7D06EEB6" w14:textId="2F78464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9504B" w:rsidRPr="00453963" w14:paraId="4E05F168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4B234BA5" w14:textId="7AFBA21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noWrap/>
            <w:vAlign w:val="bottom"/>
          </w:tcPr>
          <w:p w14:paraId="2419E7FD" w14:textId="2287224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10" w:type="dxa"/>
            <w:vMerge/>
            <w:noWrap/>
            <w:vAlign w:val="center"/>
          </w:tcPr>
          <w:p w14:paraId="10E58FBB" w14:textId="321CD7F6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1C7C2F6" w14:textId="342CE20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778F42E3" w14:textId="38E8881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</w:tr>
      <w:tr w:rsidR="0069504B" w:rsidRPr="00453963" w14:paraId="339E816B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50AEED5" w14:textId="3539EADC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90" w:type="dxa"/>
            <w:noWrap/>
            <w:vAlign w:val="bottom"/>
          </w:tcPr>
          <w:p w14:paraId="1F79493B" w14:textId="09F3CC3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710" w:type="dxa"/>
            <w:vMerge/>
            <w:noWrap/>
            <w:vAlign w:val="center"/>
          </w:tcPr>
          <w:p w14:paraId="0AFB2CD6" w14:textId="1795C47F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0F3BD65" w14:textId="4BB9371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01B5B99E" w14:textId="1B824BD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</w:tr>
      <w:tr w:rsidR="0069504B" w:rsidRPr="00453963" w14:paraId="1F37073D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62D7C75A" w14:textId="68ED5E9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0B07C49B" w14:textId="7552010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10" w:type="dxa"/>
            <w:vMerge/>
            <w:noWrap/>
            <w:vAlign w:val="center"/>
          </w:tcPr>
          <w:p w14:paraId="440E19EB" w14:textId="67A00497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C051B45" w14:textId="70A32CB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1AF40A2C" w14:textId="3EF79DF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</w:tr>
      <w:tr w:rsidR="0069504B" w:rsidRPr="00453963" w14:paraId="23504DE8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1D1D6D0E" w14:textId="65FE11E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0CED66EA" w14:textId="5F02ADB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710" w:type="dxa"/>
            <w:vMerge/>
            <w:noWrap/>
            <w:vAlign w:val="center"/>
          </w:tcPr>
          <w:p w14:paraId="0A91D4A9" w14:textId="00DD0780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17980CF9" w14:textId="3C73977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F365B10" w14:textId="3985C948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69504B" w:rsidRPr="00453963" w14:paraId="5D12B8CA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AC96FA2" w14:textId="04CEAED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7CCC7616" w14:textId="0816C09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10" w:type="dxa"/>
            <w:vMerge/>
            <w:noWrap/>
            <w:vAlign w:val="center"/>
          </w:tcPr>
          <w:p w14:paraId="4ADB1AD5" w14:textId="3A756988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2A14C7F" w14:textId="5C8792F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11008C4A" w14:textId="581DF65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</w:tbl>
    <w:p w14:paraId="37E820C0" w14:textId="77777777" w:rsidR="00CB1465" w:rsidRDefault="00CB1465" w:rsidP="00CB1465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9720" w:type="dxa"/>
        <w:tblInd w:w="198" w:type="dxa"/>
        <w:tblLook w:val="04A0" w:firstRow="1" w:lastRow="0" w:firstColumn="1" w:lastColumn="0" w:noHBand="0" w:noVBand="1"/>
      </w:tblPr>
      <w:tblGrid>
        <w:gridCol w:w="2340"/>
        <w:gridCol w:w="1890"/>
        <w:gridCol w:w="1710"/>
        <w:gridCol w:w="1890"/>
        <w:gridCol w:w="1890"/>
      </w:tblGrid>
      <w:tr w:rsidR="00CB1465" w:rsidRPr="00161BA8" w14:paraId="4AF14C59" w14:textId="77777777" w:rsidTr="00FD0B69">
        <w:trPr>
          <w:trHeight w:val="300"/>
        </w:trPr>
        <w:tc>
          <w:tcPr>
            <w:tcW w:w="9720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F3D3A45" w14:textId="3EA9EBC5" w:rsidR="00CB1465" w:rsidRPr="0084527B" w:rsidRDefault="00CB1465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pigenin</w:t>
            </w:r>
            <w:proofErr w:type="spellEnd"/>
          </w:p>
        </w:tc>
      </w:tr>
      <w:tr w:rsidR="0069504B" w:rsidRPr="00161BA8" w14:paraId="35614699" w14:textId="77777777" w:rsidTr="00FD0B69">
        <w:trPr>
          <w:trHeight w:val="300"/>
        </w:trPr>
        <w:tc>
          <w:tcPr>
            <w:tcW w:w="42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60ABFA9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HCA-7 </w:t>
            </w:r>
            <w:proofErr w:type="spellStart"/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</w:tcPr>
          <w:p w14:paraId="05677B42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8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DF043AD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nocytes</w:t>
            </w:r>
            <w:proofErr w:type="spellEnd"/>
          </w:p>
        </w:tc>
      </w:tr>
      <w:tr w:rsidR="0069504B" w:rsidRPr="00453963" w14:paraId="418BC57D" w14:textId="77777777" w:rsidTr="00FD0B69">
        <w:trPr>
          <w:trHeight w:val="300"/>
        </w:trPr>
        <w:tc>
          <w:tcPr>
            <w:tcW w:w="2340" w:type="dxa"/>
            <w:shd w:val="clear" w:color="auto" w:fill="F2F2F2" w:themeFill="background1" w:themeFillShade="F2"/>
            <w:noWrap/>
            <w:vAlign w:val="center"/>
          </w:tcPr>
          <w:p w14:paraId="6FDE3412" w14:textId="4C504CE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proofErr w:type="spellEnd"/>
            <w:proofErr w:type="gram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3A80843C" w14:textId="287DA00D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710" w:type="dxa"/>
            <w:vMerge/>
            <w:noWrap/>
            <w:vAlign w:val="center"/>
          </w:tcPr>
          <w:p w14:paraId="6F5DC8A3" w14:textId="77777777" w:rsidR="0069504B" w:rsidRPr="0084527B" w:rsidRDefault="0069504B" w:rsidP="00FD0B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7BE7030E" w14:textId="7217EC16" w:rsidR="0069504B" w:rsidRPr="0084527B" w:rsidRDefault="0069504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proofErr w:type="spellEnd"/>
            <w:proofErr w:type="gram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686D3B60" w14:textId="6B1EE9C5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</w:p>
        </w:tc>
      </w:tr>
      <w:tr w:rsidR="0069504B" w:rsidRPr="00453963" w14:paraId="7BF0B23F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2A2430AA" w14:textId="53367B88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proofErr w:type="spell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bottom"/>
          </w:tcPr>
          <w:p w14:paraId="496BC4F2" w14:textId="6C2DEBA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466F53ED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37F38709" w14:textId="38FE7CA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proofErr w:type="spellStart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proofErr w:type="spellEnd"/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bottom"/>
          </w:tcPr>
          <w:p w14:paraId="1490393E" w14:textId="160096F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9504B" w:rsidRPr="00453963" w14:paraId="07F501B4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BF319F7" w14:textId="38B6E21A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noWrap/>
            <w:vAlign w:val="bottom"/>
          </w:tcPr>
          <w:p w14:paraId="1837F4F8" w14:textId="5B0CD756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10" w:type="dxa"/>
            <w:vMerge/>
            <w:noWrap/>
            <w:vAlign w:val="center"/>
          </w:tcPr>
          <w:p w14:paraId="35BD9893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45930802" w14:textId="2FAB5C9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34A70EF1" w14:textId="5C0BD9CE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69504B" w:rsidRPr="00453963" w14:paraId="31F17F11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D4F1B2C" w14:textId="16ADDA8F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90" w:type="dxa"/>
            <w:noWrap/>
            <w:vAlign w:val="bottom"/>
          </w:tcPr>
          <w:p w14:paraId="3ED25D72" w14:textId="26A64B0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10" w:type="dxa"/>
            <w:vMerge/>
            <w:noWrap/>
            <w:vAlign w:val="center"/>
          </w:tcPr>
          <w:p w14:paraId="2757BEEC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C443BC6" w14:textId="4DAFA29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10B6052E" w14:textId="65FCF37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69504B" w:rsidRPr="00453963" w14:paraId="7B787B08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18A48259" w14:textId="54995CC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7A295BA2" w14:textId="1A8832B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10" w:type="dxa"/>
            <w:vMerge/>
            <w:noWrap/>
            <w:vAlign w:val="center"/>
          </w:tcPr>
          <w:p w14:paraId="1FAD44BF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53326A2" w14:textId="3413EA3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265DE720" w14:textId="7B0C908C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9504B" w:rsidRPr="00453963" w14:paraId="109E27B2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814DBE3" w14:textId="760DEE0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33448894" w14:textId="0F710C5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10" w:type="dxa"/>
            <w:vMerge/>
            <w:noWrap/>
            <w:vAlign w:val="center"/>
          </w:tcPr>
          <w:p w14:paraId="67386BEE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7A918550" w14:textId="2C124BE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BB457EE" w14:textId="54F61536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9504B" w:rsidRPr="00453963" w14:paraId="3CC7B837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1E65902A" w14:textId="7EF3F77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9584D16" w14:textId="70698C7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0B9216D1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7E8210E3" w14:textId="7F9898F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5ECEC0CF" w14:textId="1C3178E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9504B" w:rsidRPr="00453963" w14:paraId="6FF7E41E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4F2E8DA" w14:textId="1C3E6B0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05DBC8FE" w14:textId="219BBAA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10" w:type="dxa"/>
            <w:vMerge/>
            <w:noWrap/>
            <w:vAlign w:val="center"/>
          </w:tcPr>
          <w:p w14:paraId="5BBA6AEC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19A4D7D9" w14:textId="6EEEA92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3F959D3" w14:textId="24F8916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E959EE7" w14:textId="77777777" w:rsidR="00CB1465" w:rsidRPr="00305B94" w:rsidRDefault="00CB1465" w:rsidP="00D72FA8">
      <w:pPr>
        <w:spacing w:after="0" w:line="240" w:lineRule="auto"/>
        <w:jc w:val="both"/>
        <w:rPr>
          <w:rFonts w:ascii="Arial" w:hAnsi="Arial" w:cs="Arial"/>
        </w:rPr>
      </w:pPr>
    </w:p>
    <w:sectPr w:rsidR="00CB1465" w:rsidRPr="00305B94" w:rsidSect="009B5D7C">
      <w:footerReference w:type="default" r:id="rId8"/>
      <w:pgSz w:w="15840" w:h="12240" w:orient="landscape"/>
      <w:pgMar w:top="1417" w:right="1417" w:bottom="1417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DF9763" w14:textId="77777777" w:rsidR="009C38B5" w:rsidRDefault="009C38B5" w:rsidP="001345C1">
      <w:pPr>
        <w:spacing w:after="0" w:line="240" w:lineRule="auto"/>
      </w:pPr>
      <w:r>
        <w:separator/>
      </w:r>
    </w:p>
  </w:endnote>
  <w:endnote w:type="continuationSeparator" w:id="0">
    <w:p w14:paraId="19290A70" w14:textId="77777777" w:rsidR="009C38B5" w:rsidRDefault="009C38B5" w:rsidP="00134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6347728"/>
      <w:docPartObj>
        <w:docPartGallery w:val="Page Numbers (Bottom of Page)"/>
        <w:docPartUnique/>
      </w:docPartObj>
    </w:sdtPr>
    <w:sdtEndPr/>
    <w:sdtContent>
      <w:p w14:paraId="189F9ABD" w14:textId="1FC5498E" w:rsidR="00700D61" w:rsidRDefault="00700D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FF0" w:rsidRPr="00617FF0">
          <w:rPr>
            <w:noProof/>
            <w:lang w:val="de-DE"/>
          </w:rPr>
          <w:t>1</w:t>
        </w:r>
        <w:r>
          <w:fldChar w:fldCharType="end"/>
        </w:r>
      </w:p>
    </w:sdtContent>
  </w:sdt>
  <w:p w14:paraId="5C94840D" w14:textId="77777777" w:rsidR="00700D61" w:rsidRDefault="00700D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899B0" w14:textId="77777777" w:rsidR="009C38B5" w:rsidRDefault="009C38B5" w:rsidP="001345C1">
      <w:pPr>
        <w:spacing w:after="0" w:line="240" w:lineRule="auto"/>
      </w:pPr>
      <w:r>
        <w:separator/>
      </w:r>
    </w:p>
  </w:footnote>
  <w:footnote w:type="continuationSeparator" w:id="0">
    <w:p w14:paraId="308C2810" w14:textId="77777777" w:rsidR="009C38B5" w:rsidRDefault="009C38B5" w:rsidP="00134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A3FC6"/>
    <w:multiLevelType w:val="hybridMultilevel"/>
    <w:tmpl w:val="EA9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272A4"/>
    <w:multiLevelType w:val="multilevel"/>
    <w:tmpl w:val="AC1C4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515A5"/>
    <w:multiLevelType w:val="multilevel"/>
    <w:tmpl w:val="0BD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E631BA"/>
    <w:multiLevelType w:val="multilevel"/>
    <w:tmpl w:val="C8A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X.enl&lt;/item&gt;&lt;/Libraries&gt;&lt;/ENLibraries&gt;"/>
  </w:docVars>
  <w:rsids>
    <w:rsidRoot w:val="00C23E12"/>
    <w:rsid w:val="000035AE"/>
    <w:rsid w:val="000046AD"/>
    <w:rsid w:val="00015499"/>
    <w:rsid w:val="00017914"/>
    <w:rsid w:val="000268DA"/>
    <w:rsid w:val="00035FCD"/>
    <w:rsid w:val="00043101"/>
    <w:rsid w:val="00046F1A"/>
    <w:rsid w:val="00053682"/>
    <w:rsid w:val="00060A71"/>
    <w:rsid w:val="00065A36"/>
    <w:rsid w:val="000748BE"/>
    <w:rsid w:val="00083B0C"/>
    <w:rsid w:val="00084B73"/>
    <w:rsid w:val="0008694A"/>
    <w:rsid w:val="00092AC6"/>
    <w:rsid w:val="000A1A37"/>
    <w:rsid w:val="000A2614"/>
    <w:rsid w:val="000A4DA9"/>
    <w:rsid w:val="000A4E3C"/>
    <w:rsid w:val="000B0B27"/>
    <w:rsid w:val="000B20D0"/>
    <w:rsid w:val="000B3B60"/>
    <w:rsid w:val="000C7C31"/>
    <w:rsid w:val="000D0255"/>
    <w:rsid w:val="000E1F2A"/>
    <w:rsid w:val="000F1874"/>
    <w:rsid w:val="00115167"/>
    <w:rsid w:val="00130B03"/>
    <w:rsid w:val="001345C1"/>
    <w:rsid w:val="00144275"/>
    <w:rsid w:val="00150F1D"/>
    <w:rsid w:val="00157B93"/>
    <w:rsid w:val="0016127C"/>
    <w:rsid w:val="00162C94"/>
    <w:rsid w:val="00172080"/>
    <w:rsid w:val="00177F31"/>
    <w:rsid w:val="00180015"/>
    <w:rsid w:val="001820A0"/>
    <w:rsid w:val="0018319F"/>
    <w:rsid w:val="00183E20"/>
    <w:rsid w:val="00185021"/>
    <w:rsid w:val="00186225"/>
    <w:rsid w:val="00190C2D"/>
    <w:rsid w:val="00193FCC"/>
    <w:rsid w:val="001A0C39"/>
    <w:rsid w:val="001A0FFA"/>
    <w:rsid w:val="001A5E56"/>
    <w:rsid w:val="001A7853"/>
    <w:rsid w:val="001B05F3"/>
    <w:rsid w:val="001B64E5"/>
    <w:rsid w:val="001C0B42"/>
    <w:rsid w:val="001C1453"/>
    <w:rsid w:val="001D21D0"/>
    <w:rsid w:val="001E01F6"/>
    <w:rsid w:val="001E2110"/>
    <w:rsid w:val="001E2F42"/>
    <w:rsid w:val="001F3D5A"/>
    <w:rsid w:val="001F69C9"/>
    <w:rsid w:val="001F6D8A"/>
    <w:rsid w:val="00200AA3"/>
    <w:rsid w:val="0020191B"/>
    <w:rsid w:val="002037A1"/>
    <w:rsid w:val="002040C1"/>
    <w:rsid w:val="002133D8"/>
    <w:rsid w:val="00215D6A"/>
    <w:rsid w:val="002225FA"/>
    <w:rsid w:val="00235C92"/>
    <w:rsid w:val="00235E31"/>
    <w:rsid w:val="002427CA"/>
    <w:rsid w:val="00246AEE"/>
    <w:rsid w:val="00246AFA"/>
    <w:rsid w:val="002517E4"/>
    <w:rsid w:val="0025236C"/>
    <w:rsid w:val="0025285F"/>
    <w:rsid w:val="0025696D"/>
    <w:rsid w:val="00260B17"/>
    <w:rsid w:val="0026375B"/>
    <w:rsid w:val="00264E40"/>
    <w:rsid w:val="00271359"/>
    <w:rsid w:val="002731C3"/>
    <w:rsid w:val="002804D2"/>
    <w:rsid w:val="00281A38"/>
    <w:rsid w:val="002847ED"/>
    <w:rsid w:val="00284FBB"/>
    <w:rsid w:val="002867BD"/>
    <w:rsid w:val="00296485"/>
    <w:rsid w:val="002A141A"/>
    <w:rsid w:val="002A28E5"/>
    <w:rsid w:val="002A7AA5"/>
    <w:rsid w:val="002B3736"/>
    <w:rsid w:val="002B3C37"/>
    <w:rsid w:val="002B4FA0"/>
    <w:rsid w:val="002D1C9C"/>
    <w:rsid w:val="002D5326"/>
    <w:rsid w:val="002E2A93"/>
    <w:rsid w:val="002E4C78"/>
    <w:rsid w:val="002E5045"/>
    <w:rsid w:val="002F0833"/>
    <w:rsid w:val="002F0F3E"/>
    <w:rsid w:val="00300E1C"/>
    <w:rsid w:val="00305B94"/>
    <w:rsid w:val="003133F5"/>
    <w:rsid w:val="00317BF8"/>
    <w:rsid w:val="003201DB"/>
    <w:rsid w:val="00321DA2"/>
    <w:rsid w:val="00323764"/>
    <w:rsid w:val="00342E6D"/>
    <w:rsid w:val="00347215"/>
    <w:rsid w:val="003506B3"/>
    <w:rsid w:val="00351A18"/>
    <w:rsid w:val="003558A1"/>
    <w:rsid w:val="00370469"/>
    <w:rsid w:val="00370D13"/>
    <w:rsid w:val="00370F61"/>
    <w:rsid w:val="003720AF"/>
    <w:rsid w:val="00374825"/>
    <w:rsid w:val="003776EE"/>
    <w:rsid w:val="003820B7"/>
    <w:rsid w:val="00382358"/>
    <w:rsid w:val="00383E9C"/>
    <w:rsid w:val="00390BBE"/>
    <w:rsid w:val="003935D5"/>
    <w:rsid w:val="00394384"/>
    <w:rsid w:val="00397B1D"/>
    <w:rsid w:val="003A58B0"/>
    <w:rsid w:val="003C70C7"/>
    <w:rsid w:val="003C7548"/>
    <w:rsid w:val="003D1352"/>
    <w:rsid w:val="003D2BCD"/>
    <w:rsid w:val="003D52C4"/>
    <w:rsid w:val="003E19AB"/>
    <w:rsid w:val="003E62A6"/>
    <w:rsid w:val="003F1D5A"/>
    <w:rsid w:val="004110ED"/>
    <w:rsid w:val="004128E8"/>
    <w:rsid w:val="00416350"/>
    <w:rsid w:val="00426B0A"/>
    <w:rsid w:val="00435771"/>
    <w:rsid w:val="00437986"/>
    <w:rsid w:val="00443E22"/>
    <w:rsid w:val="0045096D"/>
    <w:rsid w:val="00452E47"/>
    <w:rsid w:val="00457D6E"/>
    <w:rsid w:val="004669A3"/>
    <w:rsid w:val="00473D2F"/>
    <w:rsid w:val="00482C98"/>
    <w:rsid w:val="00482DE1"/>
    <w:rsid w:val="00486A98"/>
    <w:rsid w:val="00494136"/>
    <w:rsid w:val="004957FE"/>
    <w:rsid w:val="004A1865"/>
    <w:rsid w:val="004C5C46"/>
    <w:rsid w:val="004D4420"/>
    <w:rsid w:val="004E2F4E"/>
    <w:rsid w:val="00507737"/>
    <w:rsid w:val="00511BE1"/>
    <w:rsid w:val="00520656"/>
    <w:rsid w:val="00525AA8"/>
    <w:rsid w:val="005275E2"/>
    <w:rsid w:val="0054156D"/>
    <w:rsid w:val="00541EEC"/>
    <w:rsid w:val="00545176"/>
    <w:rsid w:val="00547C60"/>
    <w:rsid w:val="0055425E"/>
    <w:rsid w:val="005547E0"/>
    <w:rsid w:val="005566D5"/>
    <w:rsid w:val="00556DDD"/>
    <w:rsid w:val="005622A1"/>
    <w:rsid w:val="005703B6"/>
    <w:rsid w:val="005721BE"/>
    <w:rsid w:val="00574487"/>
    <w:rsid w:val="00576689"/>
    <w:rsid w:val="00582563"/>
    <w:rsid w:val="005825D4"/>
    <w:rsid w:val="0059195F"/>
    <w:rsid w:val="0059433B"/>
    <w:rsid w:val="0059698D"/>
    <w:rsid w:val="005A0BE6"/>
    <w:rsid w:val="005A401C"/>
    <w:rsid w:val="005A61A1"/>
    <w:rsid w:val="005B16F8"/>
    <w:rsid w:val="005B5AA8"/>
    <w:rsid w:val="005D1908"/>
    <w:rsid w:val="005E4B14"/>
    <w:rsid w:val="005F026D"/>
    <w:rsid w:val="00600128"/>
    <w:rsid w:val="00600956"/>
    <w:rsid w:val="006028DE"/>
    <w:rsid w:val="00604AA0"/>
    <w:rsid w:val="006142E2"/>
    <w:rsid w:val="00614646"/>
    <w:rsid w:val="00617FF0"/>
    <w:rsid w:val="00624264"/>
    <w:rsid w:val="00626C89"/>
    <w:rsid w:val="00630A49"/>
    <w:rsid w:val="00630B77"/>
    <w:rsid w:val="00630FF8"/>
    <w:rsid w:val="0064227B"/>
    <w:rsid w:val="00656D0F"/>
    <w:rsid w:val="00661D65"/>
    <w:rsid w:val="0066420F"/>
    <w:rsid w:val="00665D77"/>
    <w:rsid w:val="00666D3E"/>
    <w:rsid w:val="0067191E"/>
    <w:rsid w:val="00671A9B"/>
    <w:rsid w:val="00675D95"/>
    <w:rsid w:val="0067740D"/>
    <w:rsid w:val="00681F51"/>
    <w:rsid w:val="00687C3E"/>
    <w:rsid w:val="0069153D"/>
    <w:rsid w:val="0069504B"/>
    <w:rsid w:val="006965B4"/>
    <w:rsid w:val="006A2AAE"/>
    <w:rsid w:val="006A3C35"/>
    <w:rsid w:val="006A73B3"/>
    <w:rsid w:val="006B4380"/>
    <w:rsid w:val="006B77FA"/>
    <w:rsid w:val="006C10D4"/>
    <w:rsid w:val="006C50CC"/>
    <w:rsid w:val="006C5CA8"/>
    <w:rsid w:val="006D2C55"/>
    <w:rsid w:val="006D64DB"/>
    <w:rsid w:val="006D7626"/>
    <w:rsid w:val="006D7649"/>
    <w:rsid w:val="006E2A15"/>
    <w:rsid w:val="006E2B1F"/>
    <w:rsid w:val="006E2DA7"/>
    <w:rsid w:val="006E59AD"/>
    <w:rsid w:val="006F0ADB"/>
    <w:rsid w:val="006F109E"/>
    <w:rsid w:val="00700D61"/>
    <w:rsid w:val="0070551B"/>
    <w:rsid w:val="00705A9A"/>
    <w:rsid w:val="00710AB1"/>
    <w:rsid w:val="007123AC"/>
    <w:rsid w:val="007248C9"/>
    <w:rsid w:val="00743042"/>
    <w:rsid w:val="00760B0E"/>
    <w:rsid w:val="00760C39"/>
    <w:rsid w:val="00762A44"/>
    <w:rsid w:val="00764F98"/>
    <w:rsid w:val="00773BC6"/>
    <w:rsid w:val="00782CC9"/>
    <w:rsid w:val="0078570D"/>
    <w:rsid w:val="0079293B"/>
    <w:rsid w:val="0079651E"/>
    <w:rsid w:val="007A444A"/>
    <w:rsid w:val="007A62B3"/>
    <w:rsid w:val="007A664D"/>
    <w:rsid w:val="007B0643"/>
    <w:rsid w:val="007B18B9"/>
    <w:rsid w:val="007B3095"/>
    <w:rsid w:val="007B455F"/>
    <w:rsid w:val="007C1DAC"/>
    <w:rsid w:val="007C4FB3"/>
    <w:rsid w:val="007C7B20"/>
    <w:rsid w:val="007C7BEB"/>
    <w:rsid w:val="007D3BE3"/>
    <w:rsid w:val="007D3D84"/>
    <w:rsid w:val="007D78FA"/>
    <w:rsid w:val="007E00BB"/>
    <w:rsid w:val="007E28C1"/>
    <w:rsid w:val="007E4980"/>
    <w:rsid w:val="007E54FB"/>
    <w:rsid w:val="007F428F"/>
    <w:rsid w:val="007F4F9B"/>
    <w:rsid w:val="007F746B"/>
    <w:rsid w:val="00801670"/>
    <w:rsid w:val="00801E07"/>
    <w:rsid w:val="00803BB4"/>
    <w:rsid w:val="00811B44"/>
    <w:rsid w:val="00816794"/>
    <w:rsid w:val="00816C33"/>
    <w:rsid w:val="008306A0"/>
    <w:rsid w:val="00831197"/>
    <w:rsid w:val="008315FB"/>
    <w:rsid w:val="00831B60"/>
    <w:rsid w:val="0084527B"/>
    <w:rsid w:val="00852292"/>
    <w:rsid w:val="00854B8D"/>
    <w:rsid w:val="008566BD"/>
    <w:rsid w:val="00857231"/>
    <w:rsid w:val="008577FA"/>
    <w:rsid w:val="00861CAD"/>
    <w:rsid w:val="008636CE"/>
    <w:rsid w:val="00864B69"/>
    <w:rsid w:val="00864EB5"/>
    <w:rsid w:val="00870009"/>
    <w:rsid w:val="00891AAE"/>
    <w:rsid w:val="008A10EE"/>
    <w:rsid w:val="008B13E4"/>
    <w:rsid w:val="008B1B3B"/>
    <w:rsid w:val="008B5E94"/>
    <w:rsid w:val="008C0AE3"/>
    <w:rsid w:val="008C3487"/>
    <w:rsid w:val="008D5D72"/>
    <w:rsid w:val="008E0566"/>
    <w:rsid w:val="008E1D01"/>
    <w:rsid w:val="008F0371"/>
    <w:rsid w:val="008F2A4F"/>
    <w:rsid w:val="008F3DD5"/>
    <w:rsid w:val="00900043"/>
    <w:rsid w:val="009013C2"/>
    <w:rsid w:val="00902CB1"/>
    <w:rsid w:val="009031FE"/>
    <w:rsid w:val="009115F4"/>
    <w:rsid w:val="0091412B"/>
    <w:rsid w:val="009217C4"/>
    <w:rsid w:val="00925899"/>
    <w:rsid w:val="009332F6"/>
    <w:rsid w:val="009352FC"/>
    <w:rsid w:val="00936478"/>
    <w:rsid w:val="009437B4"/>
    <w:rsid w:val="009469B0"/>
    <w:rsid w:val="009526E1"/>
    <w:rsid w:val="00952C01"/>
    <w:rsid w:val="00953159"/>
    <w:rsid w:val="0095726F"/>
    <w:rsid w:val="009628DD"/>
    <w:rsid w:val="0096300C"/>
    <w:rsid w:val="009648DB"/>
    <w:rsid w:val="00967FB2"/>
    <w:rsid w:val="00971892"/>
    <w:rsid w:val="0097668D"/>
    <w:rsid w:val="0098253E"/>
    <w:rsid w:val="00991FEE"/>
    <w:rsid w:val="00992511"/>
    <w:rsid w:val="009937D9"/>
    <w:rsid w:val="009A0F5A"/>
    <w:rsid w:val="009A7283"/>
    <w:rsid w:val="009B2468"/>
    <w:rsid w:val="009B37CD"/>
    <w:rsid w:val="009B5D7C"/>
    <w:rsid w:val="009B63A0"/>
    <w:rsid w:val="009B6B41"/>
    <w:rsid w:val="009C1E73"/>
    <w:rsid w:val="009C2718"/>
    <w:rsid w:val="009C38B5"/>
    <w:rsid w:val="009C4695"/>
    <w:rsid w:val="009C71CB"/>
    <w:rsid w:val="009C756F"/>
    <w:rsid w:val="009D2C7E"/>
    <w:rsid w:val="009D7731"/>
    <w:rsid w:val="009E1C90"/>
    <w:rsid w:val="009E4710"/>
    <w:rsid w:val="009F3ED9"/>
    <w:rsid w:val="009F4FFA"/>
    <w:rsid w:val="009F636B"/>
    <w:rsid w:val="00A025A2"/>
    <w:rsid w:val="00A03E14"/>
    <w:rsid w:val="00A117B3"/>
    <w:rsid w:val="00A24D95"/>
    <w:rsid w:val="00A24F40"/>
    <w:rsid w:val="00A36BFE"/>
    <w:rsid w:val="00A5048E"/>
    <w:rsid w:val="00A52F96"/>
    <w:rsid w:val="00A6067C"/>
    <w:rsid w:val="00A60E46"/>
    <w:rsid w:val="00A61A86"/>
    <w:rsid w:val="00A66738"/>
    <w:rsid w:val="00A70B39"/>
    <w:rsid w:val="00A71E5C"/>
    <w:rsid w:val="00A74E9E"/>
    <w:rsid w:val="00A776D1"/>
    <w:rsid w:val="00A8250E"/>
    <w:rsid w:val="00A854DA"/>
    <w:rsid w:val="00A93381"/>
    <w:rsid w:val="00AA0B3F"/>
    <w:rsid w:val="00AB0866"/>
    <w:rsid w:val="00AC3110"/>
    <w:rsid w:val="00AD09C6"/>
    <w:rsid w:val="00AD2AED"/>
    <w:rsid w:val="00AD432C"/>
    <w:rsid w:val="00AD4FC2"/>
    <w:rsid w:val="00AE5476"/>
    <w:rsid w:val="00AE5CE3"/>
    <w:rsid w:val="00AF49BE"/>
    <w:rsid w:val="00B0032F"/>
    <w:rsid w:val="00B1140F"/>
    <w:rsid w:val="00B1203C"/>
    <w:rsid w:val="00B30431"/>
    <w:rsid w:val="00B3442B"/>
    <w:rsid w:val="00B431A1"/>
    <w:rsid w:val="00B44FDA"/>
    <w:rsid w:val="00B47C3F"/>
    <w:rsid w:val="00B53142"/>
    <w:rsid w:val="00B536BD"/>
    <w:rsid w:val="00B614C1"/>
    <w:rsid w:val="00B65F37"/>
    <w:rsid w:val="00B74CFD"/>
    <w:rsid w:val="00B82ADC"/>
    <w:rsid w:val="00B8431B"/>
    <w:rsid w:val="00B848E5"/>
    <w:rsid w:val="00B87611"/>
    <w:rsid w:val="00B93D21"/>
    <w:rsid w:val="00BB1E5A"/>
    <w:rsid w:val="00BB2326"/>
    <w:rsid w:val="00BB3229"/>
    <w:rsid w:val="00BB467E"/>
    <w:rsid w:val="00BB7CD9"/>
    <w:rsid w:val="00BD1B52"/>
    <w:rsid w:val="00BD1F14"/>
    <w:rsid w:val="00BD335E"/>
    <w:rsid w:val="00BD579C"/>
    <w:rsid w:val="00BD6EF5"/>
    <w:rsid w:val="00BF2DE9"/>
    <w:rsid w:val="00BF51DE"/>
    <w:rsid w:val="00C02DAE"/>
    <w:rsid w:val="00C10610"/>
    <w:rsid w:val="00C12392"/>
    <w:rsid w:val="00C162F9"/>
    <w:rsid w:val="00C174CF"/>
    <w:rsid w:val="00C17A5B"/>
    <w:rsid w:val="00C23E12"/>
    <w:rsid w:val="00C24C81"/>
    <w:rsid w:val="00C33013"/>
    <w:rsid w:val="00C34690"/>
    <w:rsid w:val="00C45143"/>
    <w:rsid w:val="00C458EE"/>
    <w:rsid w:val="00C46229"/>
    <w:rsid w:val="00C51ADA"/>
    <w:rsid w:val="00C52219"/>
    <w:rsid w:val="00C522EB"/>
    <w:rsid w:val="00C54E5A"/>
    <w:rsid w:val="00C64070"/>
    <w:rsid w:val="00C74033"/>
    <w:rsid w:val="00C7585F"/>
    <w:rsid w:val="00C8016B"/>
    <w:rsid w:val="00C842D8"/>
    <w:rsid w:val="00C84765"/>
    <w:rsid w:val="00C875BC"/>
    <w:rsid w:val="00C87C1D"/>
    <w:rsid w:val="00C87DAA"/>
    <w:rsid w:val="00CA6222"/>
    <w:rsid w:val="00CB0A36"/>
    <w:rsid w:val="00CB1465"/>
    <w:rsid w:val="00CB330B"/>
    <w:rsid w:val="00CC044A"/>
    <w:rsid w:val="00CC1F0D"/>
    <w:rsid w:val="00CC258C"/>
    <w:rsid w:val="00CC7145"/>
    <w:rsid w:val="00CD072C"/>
    <w:rsid w:val="00CE3D31"/>
    <w:rsid w:val="00CE67AB"/>
    <w:rsid w:val="00CF193B"/>
    <w:rsid w:val="00CF3648"/>
    <w:rsid w:val="00CF3BFD"/>
    <w:rsid w:val="00D02A15"/>
    <w:rsid w:val="00D0320F"/>
    <w:rsid w:val="00D16C8D"/>
    <w:rsid w:val="00D400A2"/>
    <w:rsid w:val="00D434C4"/>
    <w:rsid w:val="00D4364B"/>
    <w:rsid w:val="00D44880"/>
    <w:rsid w:val="00D50BF7"/>
    <w:rsid w:val="00D51FC7"/>
    <w:rsid w:val="00D52BA2"/>
    <w:rsid w:val="00D57011"/>
    <w:rsid w:val="00D70AFF"/>
    <w:rsid w:val="00D7206E"/>
    <w:rsid w:val="00D72FA8"/>
    <w:rsid w:val="00D74A8E"/>
    <w:rsid w:val="00D761CD"/>
    <w:rsid w:val="00D81512"/>
    <w:rsid w:val="00D81FE1"/>
    <w:rsid w:val="00D827EA"/>
    <w:rsid w:val="00D83E4B"/>
    <w:rsid w:val="00D84FC9"/>
    <w:rsid w:val="00D93738"/>
    <w:rsid w:val="00DA062C"/>
    <w:rsid w:val="00DA22A0"/>
    <w:rsid w:val="00DA2537"/>
    <w:rsid w:val="00DB4C22"/>
    <w:rsid w:val="00DB5634"/>
    <w:rsid w:val="00DC0B75"/>
    <w:rsid w:val="00DC54EB"/>
    <w:rsid w:val="00DD279B"/>
    <w:rsid w:val="00DD36F0"/>
    <w:rsid w:val="00DE67A4"/>
    <w:rsid w:val="00E008FE"/>
    <w:rsid w:val="00E00BC4"/>
    <w:rsid w:val="00E021DF"/>
    <w:rsid w:val="00E02B68"/>
    <w:rsid w:val="00E03E04"/>
    <w:rsid w:val="00E060C5"/>
    <w:rsid w:val="00E1199D"/>
    <w:rsid w:val="00E11A72"/>
    <w:rsid w:val="00E13B29"/>
    <w:rsid w:val="00E140F6"/>
    <w:rsid w:val="00E25374"/>
    <w:rsid w:val="00E34AB4"/>
    <w:rsid w:val="00E40426"/>
    <w:rsid w:val="00E40AD8"/>
    <w:rsid w:val="00E46139"/>
    <w:rsid w:val="00E463E0"/>
    <w:rsid w:val="00E52D74"/>
    <w:rsid w:val="00E53AFE"/>
    <w:rsid w:val="00E553B4"/>
    <w:rsid w:val="00E56D90"/>
    <w:rsid w:val="00E63D10"/>
    <w:rsid w:val="00E64760"/>
    <w:rsid w:val="00E67431"/>
    <w:rsid w:val="00E7005B"/>
    <w:rsid w:val="00E732AB"/>
    <w:rsid w:val="00E738DB"/>
    <w:rsid w:val="00E81C1E"/>
    <w:rsid w:val="00E86780"/>
    <w:rsid w:val="00E9305E"/>
    <w:rsid w:val="00EA2861"/>
    <w:rsid w:val="00EA7851"/>
    <w:rsid w:val="00EB0B2D"/>
    <w:rsid w:val="00EB21C3"/>
    <w:rsid w:val="00EB56FC"/>
    <w:rsid w:val="00EB6C59"/>
    <w:rsid w:val="00EC014F"/>
    <w:rsid w:val="00EC11B7"/>
    <w:rsid w:val="00EC1F6B"/>
    <w:rsid w:val="00EC2778"/>
    <w:rsid w:val="00EC39A6"/>
    <w:rsid w:val="00EC7662"/>
    <w:rsid w:val="00EE6704"/>
    <w:rsid w:val="00EF0C13"/>
    <w:rsid w:val="00EF5989"/>
    <w:rsid w:val="00EF5C5C"/>
    <w:rsid w:val="00EF662D"/>
    <w:rsid w:val="00EF6A9D"/>
    <w:rsid w:val="00F100EF"/>
    <w:rsid w:val="00F151A7"/>
    <w:rsid w:val="00F217AF"/>
    <w:rsid w:val="00F2300C"/>
    <w:rsid w:val="00F25F4A"/>
    <w:rsid w:val="00F325D5"/>
    <w:rsid w:val="00F33F33"/>
    <w:rsid w:val="00F377F0"/>
    <w:rsid w:val="00F526C0"/>
    <w:rsid w:val="00F713CE"/>
    <w:rsid w:val="00F75B28"/>
    <w:rsid w:val="00F84E85"/>
    <w:rsid w:val="00F85701"/>
    <w:rsid w:val="00F90B18"/>
    <w:rsid w:val="00F979FC"/>
    <w:rsid w:val="00FA3A4B"/>
    <w:rsid w:val="00FB1C2E"/>
    <w:rsid w:val="00FC4B3E"/>
    <w:rsid w:val="00FC5E31"/>
    <w:rsid w:val="00FD0D52"/>
    <w:rsid w:val="00FD3175"/>
    <w:rsid w:val="00FD5057"/>
    <w:rsid w:val="00FD52AC"/>
    <w:rsid w:val="00FD6883"/>
    <w:rsid w:val="00FE3ABB"/>
    <w:rsid w:val="00FE677B"/>
    <w:rsid w:val="00FF3455"/>
    <w:rsid w:val="00FF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D40DA7"/>
  <w15:docId w15:val="{150B52B5-23C1-4894-A1BD-B24A57BF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0F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50F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1CA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46AFA"/>
  </w:style>
  <w:style w:type="character" w:styleId="Hyperlink">
    <w:name w:val="Hyperlink"/>
    <w:basedOn w:val="Absatz-Standardschriftart"/>
    <w:uiPriority w:val="99"/>
    <w:unhideWhenUsed/>
    <w:rsid w:val="00C3301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25AA8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95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2D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D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D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D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DE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82DE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DE1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BF2DE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5C1"/>
  </w:style>
  <w:style w:type="paragraph" w:styleId="Fuzeile">
    <w:name w:val="footer"/>
    <w:basedOn w:val="Standard"/>
    <w:link w:val="Fu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45C1"/>
  </w:style>
  <w:style w:type="numbering" w:customStyle="1" w:styleId="KeineListe1">
    <w:name w:val="Keine Liste1"/>
    <w:next w:val="KeineListe"/>
    <w:uiPriority w:val="99"/>
    <w:semiHidden/>
    <w:unhideWhenUsed/>
    <w:rsid w:val="004D4420"/>
  </w:style>
  <w:style w:type="paragraph" w:customStyle="1" w:styleId="font0">
    <w:name w:val="font0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5">
    <w:name w:val="font5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xl63">
    <w:name w:val="xl63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4D442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basedOn w:val="Standard"/>
    <w:rsid w:val="009B37CD"/>
    <w:pPr>
      <w:tabs>
        <w:tab w:val="left" w:pos="568"/>
      </w:tabs>
      <w:suppressAutoHyphens/>
      <w:spacing w:after="0" w:line="360" w:lineRule="atLeast"/>
      <w:jc w:val="both"/>
    </w:pPr>
    <w:rPr>
      <w:rFonts w:ascii="Times" w:eastAsia="Arial" w:hAnsi="Times" w:cs="Times"/>
      <w:sz w:val="24"/>
      <w:szCs w:val="20"/>
      <w:lang w:val="de-DE" w:eastAsia="ar-SA"/>
    </w:rPr>
  </w:style>
  <w:style w:type="table" w:customStyle="1" w:styleId="Tabellenraster24">
    <w:name w:val="Tabellenraster24"/>
    <w:basedOn w:val="NormaleTabelle"/>
    <w:next w:val="Tabellenraster"/>
    <w:uiPriority w:val="59"/>
    <w:rsid w:val="00AE54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6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1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05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45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3313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9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46DA7-C245-49CB-94FE-768B766D4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NH Schebb</cp:lastModifiedBy>
  <cp:revision>3</cp:revision>
  <dcterms:created xsi:type="dcterms:W3CDTF">2015-09-16T13:43:00Z</dcterms:created>
  <dcterms:modified xsi:type="dcterms:W3CDTF">2015-09-16T13:43:00Z</dcterms:modified>
</cp:coreProperties>
</file>